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horzAnchor="margin" w:tblpXSpec="center" w:tblpY="487"/>
        <w:tblW w:w="11138" w:type="dxa"/>
        <w:tblLayout w:type="fixed"/>
        <w:tblLook w:val="04A0" w:firstRow="1" w:lastRow="0" w:firstColumn="1" w:lastColumn="0" w:noHBand="0" w:noVBand="1"/>
      </w:tblPr>
      <w:tblGrid>
        <w:gridCol w:w="1623"/>
        <w:gridCol w:w="2835"/>
        <w:gridCol w:w="964"/>
        <w:gridCol w:w="4530"/>
        <w:gridCol w:w="1186"/>
      </w:tblGrid>
      <w:tr w:rsidR="008C4AC7" w:rsidRPr="00986A0A" w14:paraId="62073230" w14:textId="77777777" w:rsidTr="00986A0A">
        <w:trPr>
          <w:trHeight w:val="418"/>
        </w:trPr>
        <w:tc>
          <w:tcPr>
            <w:tcW w:w="1623" w:type="dxa"/>
          </w:tcPr>
          <w:p w14:paraId="2B1FB8C5" w14:textId="77777777" w:rsidR="008C4AC7" w:rsidRPr="00986A0A" w:rsidRDefault="008C4AC7" w:rsidP="008C4A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2835" w:type="dxa"/>
          </w:tcPr>
          <w:p w14:paraId="7B002AAA" w14:textId="77777777" w:rsidR="008C4AC7" w:rsidRPr="00986A0A" w:rsidRDefault="008C4AC7" w:rsidP="008C4A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964" w:type="dxa"/>
          </w:tcPr>
          <w:p w14:paraId="5071B870" w14:textId="77777777" w:rsidR="008C4AC7" w:rsidRPr="00986A0A" w:rsidRDefault="008C4AC7" w:rsidP="008C4A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b/>
                <w:sz w:val="20"/>
                <w:szCs w:val="20"/>
              </w:rPr>
              <w:t>Startlite</w:t>
            </w:r>
          </w:p>
          <w:p w14:paraId="35BD841E" w14:textId="77777777" w:rsidR="008C4AC7" w:rsidRPr="00986A0A" w:rsidRDefault="008C4AC7" w:rsidP="008C4A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b/>
                <w:sz w:val="20"/>
                <w:szCs w:val="20"/>
              </w:rPr>
              <w:t>link</w:t>
            </w:r>
          </w:p>
        </w:tc>
        <w:tc>
          <w:tcPr>
            <w:tcW w:w="4530" w:type="dxa"/>
          </w:tcPr>
          <w:p w14:paraId="42824E29" w14:textId="77777777" w:rsidR="008C4AC7" w:rsidRPr="00986A0A" w:rsidRDefault="008C4AC7" w:rsidP="008C4A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b/>
                <w:sz w:val="20"/>
                <w:szCs w:val="20"/>
              </w:rPr>
              <w:t>Startlite Description</w:t>
            </w:r>
          </w:p>
        </w:tc>
        <w:tc>
          <w:tcPr>
            <w:tcW w:w="1186" w:type="dxa"/>
          </w:tcPr>
          <w:p w14:paraId="1BFD5DE1" w14:textId="77777777" w:rsidR="008C4AC7" w:rsidRPr="00986A0A" w:rsidRDefault="008C4AC7" w:rsidP="008C4A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b/>
                <w:sz w:val="20"/>
                <w:szCs w:val="20"/>
              </w:rPr>
              <w:t>Organism</w:t>
            </w:r>
          </w:p>
        </w:tc>
      </w:tr>
      <w:tr w:rsidR="008C4AC7" w:rsidRPr="00986A0A" w14:paraId="1D7D31FF" w14:textId="77777777" w:rsidTr="007B2A18">
        <w:trPr>
          <w:trHeight w:val="444"/>
        </w:trPr>
        <w:tc>
          <w:tcPr>
            <w:tcW w:w="1623" w:type="dxa"/>
          </w:tcPr>
          <w:p w14:paraId="491D5725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26560.2</w:t>
            </w:r>
          </w:p>
        </w:tc>
        <w:tc>
          <w:tcPr>
            <w:tcW w:w="2835" w:type="dxa"/>
          </w:tcPr>
          <w:p w14:paraId="05A4FC03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calmodulin, putative</w:t>
            </w:r>
          </w:p>
        </w:tc>
        <w:tc>
          <w:tcPr>
            <w:tcW w:w="964" w:type="dxa"/>
          </w:tcPr>
          <w:p w14:paraId="2564C334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0173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0173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25A159A4" w14:textId="77777777" w:rsidR="008C4AC7" w:rsidRPr="00986A0A" w:rsidRDefault="008C4AC7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4530" w:type="dxa"/>
          </w:tcPr>
          <w:p w14:paraId="39F8A173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Calcineurin B subunit isoform 1 </w:t>
            </w:r>
          </w:p>
        </w:tc>
        <w:tc>
          <w:tcPr>
            <w:tcW w:w="1186" w:type="dxa"/>
          </w:tcPr>
          <w:p w14:paraId="12568D73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0C1659BF" w14:textId="77777777" w:rsidTr="007B2A18">
        <w:trPr>
          <w:trHeight w:val="430"/>
        </w:trPr>
        <w:tc>
          <w:tcPr>
            <w:tcW w:w="1623" w:type="dxa"/>
          </w:tcPr>
          <w:p w14:paraId="66F3C679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96310</w:t>
            </w:r>
          </w:p>
        </w:tc>
        <w:tc>
          <w:tcPr>
            <w:tcW w:w="2835" w:type="dxa"/>
          </w:tcPr>
          <w:p w14:paraId="3111EAB2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erine/threonine kinase</w:t>
            </w:r>
          </w:p>
        </w:tc>
        <w:tc>
          <w:tcPr>
            <w:tcW w:w="964" w:type="dxa"/>
          </w:tcPr>
          <w:p w14:paraId="1765873B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0901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0901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2D01B0BC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34E5EF05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Protein kinase C, iota type (nPKC-iota) </w:t>
            </w:r>
          </w:p>
        </w:tc>
        <w:tc>
          <w:tcPr>
            <w:tcW w:w="1186" w:type="dxa"/>
          </w:tcPr>
          <w:p w14:paraId="740F5AAB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30323B1D" w14:textId="77777777" w:rsidTr="007B2A18">
        <w:trPr>
          <w:trHeight w:val="430"/>
        </w:trPr>
        <w:tc>
          <w:tcPr>
            <w:tcW w:w="1623" w:type="dxa"/>
          </w:tcPr>
          <w:p w14:paraId="507D9F2C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94160</w:t>
            </w:r>
          </w:p>
        </w:tc>
        <w:tc>
          <w:tcPr>
            <w:tcW w:w="2835" w:type="dxa"/>
          </w:tcPr>
          <w:p w14:paraId="7E5029F5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leucyl-tRNA synthetase, putative</w:t>
            </w:r>
          </w:p>
        </w:tc>
        <w:tc>
          <w:tcPr>
            <w:tcW w:w="964" w:type="dxa"/>
          </w:tcPr>
          <w:p w14:paraId="64668713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2060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2060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4C58D378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06B58E32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Leucyl-tRNA synthetase, cytoplasmic (Leucine--tRNA ligase) </w:t>
            </w:r>
          </w:p>
        </w:tc>
        <w:tc>
          <w:tcPr>
            <w:tcW w:w="1186" w:type="dxa"/>
          </w:tcPr>
          <w:p w14:paraId="7E1CC158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474CE846" w14:textId="77777777" w:rsidTr="007B2A18">
        <w:trPr>
          <w:trHeight w:val="95"/>
        </w:trPr>
        <w:tc>
          <w:tcPr>
            <w:tcW w:w="1623" w:type="dxa"/>
          </w:tcPr>
          <w:p w14:paraId="1212A1FA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89700</w:t>
            </w:r>
          </w:p>
        </w:tc>
        <w:tc>
          <w:tcPr>
            <w:tcW w:w="2835" w:type="dxa"/>
          </w:tcPr>
          <w:p w14:paraId="6FDCB082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integrin beta subunit, putative</w:t>
            </w:r>
          </w:p>
        </w:tc>
        <w:tc>
          <w:tcPr>
            <w:tcW w:w="964" w:type="dxa"/>
          </w:tcPr>
          <w:p w14:paraId="006C7061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2662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2662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5B1FE42C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718148E5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Integrin beta-2 precursor (Cell surface adhesion glycoproteins LFA-1/CR3/p150,95 beta-subunit)</w:t>
            </w:r>
          </w:p>
        </w:tc>
        <w:tc>
          <w:tcPr>
            <w:tcW w:w="1186" w:type="dxa"/>
          </w:tcPr>
          <w:p w14:paraId="07D6677D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51F57BD2" w14:textId="77777777" w:rsidTr="007B2A18">
        <w:trPr>
          <w:trHeight w:val="644"/>
        </w:trPr>
        <w:tc>
          <w:tcPr>
            <w:tcW w:w="1623" w:type="dxa"/>
          </w:tcPr>
          <w:p w14:paraId="6C77924E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91770</w:t>
            </w:r>
          </w:p>
          <w:p w14:paraId="4234A21D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83BFC09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protein farnesyltransferase alpha subunit, putative</w:t>
            </w:r>
          </w:p>
        </w:tc>
        <w:tc>
          <w:tcPr>
            <w:tcW w:w="964" w:type="dxa"/>
          </w:tcPr>
          <w:p w14:paraId="3040ECBE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2228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2228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45C6F816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7D282D45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Protein farnesyltransferase/geranylgeranyltransferase type I alpha subunit </w:t>
            </w:r>
          </w:p>
        </w:tc>
        <w:tc>
          <w:tcPr>
            <w:tcW w:w="1186" w:type="dxa"/>
          </w:tcPr>
          <w:p w14:paraId="095DA2A3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Bos taurus</w:t>
            </w:r>
          </w:p>
          <w:p w14:paraId="6834F059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8C4AC7" w:rsidRPr="00986A0A" w14:paraId="1F56E5A5" w14:textId="77777777" w:rsidTr="007B2A18">
        <w:trPr>
          <w:trHeight w:val="444"/>
        </w:trPr>
        <w:tc>
          <w:tcPr>
            <w:tcW w:w="1623" w:type="dxa"/>
          </w:tcPr>
          <w:p w14:paraId="519BF9EF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85740</w:t>
            </w:r>
          </w:p>
        </w:tc>
        <w:tc>
          <w:tcPr>
            <w:tcW w:w="2835" w:type="dxa"/>
          </w:tcPr>
          <w:p w14:paraId="67D02D13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abl-bindingprotein-related</w:t>
            </w:r>
          </w:p>
        </w:tc>
        <w:tc>
          <w:tcPr>
            <w:tcW w:w="964" w:type="dxa"/>
          </w:tcPr>
          <w:p w14:paraId="385E1748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2179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2179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0CAFF5C8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5574BE37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growth factor receptor-bound protein 2 isoform 2 </w:t>
            </w:r>
          </w:p>
        </w:tc>
        <w:tc>
          <w:tcPr>
            <w:tcW w:w="1186" w:type="dxa"/>
          </w:tcPr>
          <w:p w14:paraId="7AB22589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75B2CAB1" w14:textId="77777777" w:rsidTr="007B2A18">
        <w:trPr>
          <w:trHeight w:val="644"/>
        </w:trPr>
        <w:tc>
          <w:tcPr>
            <w:tcW w:w="1623" w:type="dxa"/>
          </w:tcPr>
          <w:p w14:paraId="63B49B91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09030</w:t>
            </w:r>
          </w:p>
        </w:tc>
        <w:tc>
          <w:tcPr>
            <w:tcW w:w="2835" w:type="dxa"/>
          </w:tcPr>
          <w:p w14:paraId="22C10576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ribonucleoside-diphosphate reductase, alpha subunit, putative</w:t>
            </w:r>
          </w:p>
        </w:tc>
        <w:tc>
          <w:tcPr>
            <w:tcW w:w="964" w:type="dxa"/>
          </w:tcPr>
          <w:p w14:paraId="61FB360A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98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98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7D5503FB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4186B908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Ribonucleoside-diphosphate reductase large subunit (Ribonucleoside-diphosphate reductase M1 subunit</w:t>
            </w:r>
          </w:p>
        </w:tc>
        <w:tc>
          <w:tcPr>
            <w:tcW w:w="1186" w:type="dxa"/>
          </w:tcPr>
          <w:p w14:paraId="687543B1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24870A31" w14:textId="77777777" w:rsidTr="007B2A18">
        <w:trPr>
          <w:trHeight w:val="444"/>
        </w:trPr>
        <w:tc>
          <w:tcPr>
            <w:tcW w:w="1623" w:type="dxa"/>
          </w:tcPr>
          <w:p w14:paraId="6716EFFE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34670</w:t>
            </w:r>
          </w:p>
        </w:tc>
        <w:tc>
          <w:tcPr>
            <w:tcW w:w="2835" w:type="dxa"/>
          </w:tcPr>
          <w:p w14:paraId="7601E1AD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tubulin gamma chain, putative</w:t>
            </w:r>
          </w:p>
        </w:tc>
        <w:tc>
          <w:tcPr>
            <w:tcW w:w="964" w:type="dxa"/>
          </w:tcPr>
          <w:p w14:paraId="413B9419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33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33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25AD4C70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045A37DD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Tubulin beta-2 chain</w:t>
            </w:r>
          </w:p>
          <w:p w14:paraId="141DBE3A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6" w:type="dxa"/>
          </w:tcPr>
          <w:p w14:paraId="54177F9A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55EFFB07" w14:textId="77777777" w:rsidTr="007B2A18">
        <w:trPr>
          <w:trHeight w:val="430"/>
        </w:trPr>
        <w:tc>
          <w:tcPr>
            <w:tcW w:w="1623" w:type="dxa"/>
          </w:tcPr>
          <w:p w14:paraId="6B9ECC12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41600</w:t>
            </w:r>
          </w:p>
        </w:tc>
        <w:tc>
          <w:tcPr>
            <w:tcW w:w="2835" w:type="dxa"/>
          </w:tcPr>
          <w:p w14:paraId="4607B950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isoleucine--tRNA ligase</w:t>
            </w:r>
          </w:p>
        </w:tc>
        <w:tc>
          <w:tcPr>
            <w:tcW w:w="964" w:type="dxa"/>
          </w:tcPr>
          <w:p w14:paraId="315D05C2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1787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1787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58B2B931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5B778536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Isoleucyl-tRNA synthetase, cytoplasmic (Isoleucine--tRNA ligase) (IleRS) (IRS) </w:t>
            </w:r>
          </w:p>
        </w:tc>
        <w:tc>
          <w:tcPr>
            <w:tcW w:w="1186" w:type="dxa"/>
          </w:tcPr>
          <w:p w14:paraId="133E3E7D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2D4704E3" w14:textId="77777777" w:rsidTr="007B2A18">
        <w:trPr>
          <w:trHeight w:val="659"/>
        </w:trPr>
        <w:tc>
          <w:tcPr>
            <w:tcW w:w="1623" w:type="dxa"/>
          </w:tcPr>
          <w:p w14:paraId="727E2F87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08260</w:t>
            </w:r>
          </w:p>
        </w:tc>
        <w:tc>
          <w:tcPr>
            <w:tcW w:w="2835" w:type="dxa"/>
          </w:tcPr>
          <w:p w14:paraId="6DF25523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glycogen synthase kinase 3-related (gsk3) (cmgc group III)</w:t>
            </w:r>
          </w:p>
        </w:tc>
        <w:tc>
          <w:tcPr>
            <w:tcW w:w="964" w:type="dxa"/>
          </w:tcPr>
          <w:p w14:paraId="04B90CBD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0197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0197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4A2A6D3A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58AD173F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Glycogen synthase kinase-3 beta (GSK-3 beta) </w:t>
            </w:r>
          </w:p>
          <w:p w14:paraId="0361A92D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6" w:type="dxa"/>
          </w:tcPr>
          <w:p w14:paraId="54A3DC4B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76A43919" w14:textId="77777777" w:rsidTr="007B2A18">
        <w:trPr>
          <w:trHeight w:val="430"/>
        </w:trPr>
        <w:tc>
          <w:tcPr>
            <w:tcW w:w="1623" w:type="dxa"/>
          </w:tcPr>
          <w:p w14:paraId="18933190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41380</w:t>
            </w:r>
          </w:p>
        </w:tc>
        <w:tc>
          <w:tcPr>
            <w:tcW w:w="2835" w:type="dxa"/>
          </w:tcPr>
          <w:p w14:paraId="61E12485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protein kinase</w:t>
            </w:r>
          </w:p>
        </w:tc>
        <w:tc>
          <w:tcPr>
            <w:tcW w:w="964" w:type="dxa"/>
          </w:tcPr>
          <w:p w14:paraId="1542FFE6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20072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20072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4530" w:type="dxa"/>
          </w:tcPr>
          <w:p w14:paraId="465FDE84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Cell division control protein 2 homolog (p34 protein kinase) </w:t>
            </w:r>
          </w:p>
        </w:tc>
        <w:tc>
          <w:tcPr>
            <w:tcW w:w="1186" w:type="dxa"/>
          </w:tcPr>
          <w:p w14:paraId="66E83E20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Mus musculus</w:t>
            </w:r>
          </w:p>
        </w:tc>
      </w:tr>
      <w:tr w:rsidR="008C4AC7" w:rsidRPr="00986A0A" w14:paraId="6763C156" w14:textId="77777777" w:rsidTr="007B2A18">
        <w:trPr>
          <w:trHeight w:val="430"/>
        </w:trPr>
        <w:tc>
          <w:tcPr>
            <w:tcW w:w="1623" w:type="dxa"/>
          </w:tcPr>
          <w:p w14:paraId="152F6E5E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80400</w:t>
            </w:r>
          </w:p>
          <w:p w14:paraId="57A9D068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8AD11D4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erine/threonine kinase</w:t>
            </w:r>
          </w:p>
        </w:tc>
        <w:tc>
          <w:tcPr>
            <w:tcW w:w="964" w:type="dxa"/>
          </w:tcPr>
          <w:p w14:paraId="1291C903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20072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20072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7DD92724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0EBF92FB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Cell division control protein 2 homolog (p34 protein kinase)</w:t>
            </w:r>
          </w:p>
        </w:tc>
        <w:tc>
          <w:tcPr>
            <w:tcW w:w="1186" w:type="dxa"/>
          </w:tcPr>
          <w:p w14:paraId="6676673F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Mus musculus</w:t>
            </w:r>
          </w:p>
        </w:tc>
      </w:tr>
      <w:tr w:rsidR="008C4AC7" w:rsidRPr="00986A0A" w14:paraId="08FE2125" w14:textId="77777777" w:rsidTr="007B2A18">
        <w:trPr>
          <w:trHeight w:val="444"/>
        </w:trPr>
        <w:tc>
          <w:tcPr>
            <w:tcW w:w="1623" w:type="dxa"/>
          </w:tcPr>
          <w:p w14:paraId="78FCFE32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73410</w:t>
            </w:r>
          </w:p>
          <w:p w14:paraId="1CB0AAF8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09BA7A9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proteasome catalytic subunit 2 (T01 family)</w:t>
            </w:r>
          </w:p>
        </w:tc>
        <w:tc>
          <w:tcPr>
            <w:tcW w:w="964" w:type="dxa"/>
          </w:tcPr>
          <w:p w14:paraId="2E7BE7BF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1409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1409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62764CB2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6F693F59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Dual specificity mitogen-activated protein kinase kinase 1 (MAP kinase kinase 1) </w:t>
            </w:r>
          </w:p>
        </w:tc>
        <w:tc>
          <w:tcPr>
            <w:tcW w:w="1186" w:type="dxa"/>
          </w:tcPr>
          <w:p w14:paraId="33B02EBF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1AB0A5E9" w14:textId="77777777" w:rsidTr="007B2A18">
        <w:trPr>
          <w:trHeight w:val="430"/>
        </w:trPr>
        <w:tc>
          <w:tcPr>
            <w:tcW w:w="1623" w:type="dxa"/>
          </w:tcPr>
          <w:p w14:paraId="184A2E0F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76230</w:t>
            </w:r>
          </w:p>
          <w:p w14:paraId="70D5AFF7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0CC919D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proteasome subunit alpha 7 (T01 family)</w:t>
            </w:r>
          </w:p>
        </w:tc>
        <w:tc>
          <w:tcPr>
            <w:tcW w:w="964" w:type="dxa"/>
          </w:tcPr>
          <w:p w14:paraId="52FB09AD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00624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00624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03AF234B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70E9A7DE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Proteasome subunit beta type 5 precursor </w:t>
            </w:r>
          </w:p>
        </w:tc>
        <w:tc>
          <w:tcPr>
            <w:tcW w:w="1186" w:type="dxa"/>
          </w:tcPr>
          <w:p w14:paraId="4ED9F59F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0435AAF6" w14:textId="77777777" w:rsidTr="007B2A18">
        <w:trPr>
          <w:trHeight w:val="430"/>
        </w:trPr>
        <w:tc>
          <w:tcPr>
            <w:tcW w:w="1623" w:type="dxa"/>
          </w:tcPr>
          <w:p w14:paraId="05D9AA9F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70730</w:t>
            </w:r>
          </w:p>
        </w:tc>
        <w:tc>
          <w:tcPr>
            <w:tcW w:w="2835" w:type="dxa"/>
          </w:tcPr>
          <w:p w14:paraId="0A735A79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proteasome subunit alpha 1 (T01 family)</w:t>
            </w:r>
          </w:p>
        </w:tc>
        <w:tc>
          <w:tcPr>
            <w:tcW w:w="964" w:type="dxa"/>
          </w:tcPr>
          <w:p w14:paraId="06629D17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00624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00624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103139A0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4B7C606D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Proteasome subunit beta type 5 precursor </w:t>
            </w:r>
          </w:p>
        </w:tc>
        <w:tc>
          <w:tcPr>
            <w:tcW w:w="1186" w:type="dxa"/>
          </w:tcPr>
          <w:p w14:paraId="7D8C235D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15E2A337" w14:textId="77777777" w:rsidTr="007B2A18">
        <w:trPr>
          <w:trHeight w:val="659"/>
        </w:trPr>
        <w:tc>
          <w:tcPr>
            <w:tcW w:w="1623" w:type="dxa"/>
          </w:tcPr>
          <w:p w14:paraId="19EC62BB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55890</w:t>
            </w:r>
          </w:p>
          <w:p w14:paraId="1C945EBA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302C14B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ribonucleoside-diphosphate reductase small chain, putative</w:t>
            </w:r>
          </w:p>
        </w:tc>
        <w:tc>
          <w:tcPr>
            <w:tcW w:w="964" w:type="dxa"/>
          </w:tcPr>
          <w:p w14:paraId="1BBE04CF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1257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1257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63CB3345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057AC625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Ribonucleoside-diphosphate reductase M2 chain (Ribonucleotide reductase small chain) </w:t>
            </w:r>
          </w:p>
          <w:p w14:paraId="52103861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6" w:type="dxa"/>
          </w:tcPr>
          <w:p w14:paraId="534FD141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  <w:p w14:paraId="381B99A8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8C4AC7" w:rsidRPr="00986A0A" w14:paraId="30003BE3" w14:textId="77777777" w:rsidTr="007B2A18">
        <w:trPr>
          <w:trHeight w:val="659"/>
        </w:trPr>
        <w:tc>
          <w:tcPr>
            <w:tcW w:w="1623" w:type="dxa"/>
          </w:tcPr>
          <w:p w14:paraId="329C3F03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73810</w:t>
            </w:r>
          </w:p>
          <w:p w14:paraId="2F2A1B40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D6432D3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protein phosphatase pp2a regulatory subunit B, putative</w:t>
            </w:r>
          </w:p>
        </w:tc>
        <w:tc>
          <w:tcPr>
            <w:tcW w:w="964" w:type="dxa"/>
          </w:tcPr>
          <w:p w14:paraId="07FEBAEC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7130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7130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5255A35C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3A68E008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Serine-threonine protein phosphatase 2A regulatory subunit </w:t>
            </w:r>
          </w:p>
          <w:p w14:paraId="6467640D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6" w:type="dxa"/>
          </w:tcPr>
          <w:p w14:paraId="6D763C0F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Gallus gallus</w:t>
            </w:r>
          </w:p>
          <w:p w14:paraId="6BEAF685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8C4AC7" w:rsidRPr="00986A0A" w14:paraId="035260DF" w14:textId="77777777" w:rsidTr="007B2A18">
        <w:trPr>
          <w:trHeight w:val="430"/>
        </w:trPr>
        <w:tc>
          <w:tcPr>
            <w:tcW w:w="1623" w:type="dxa"/>
          </w:tcPr>
          <w:p w14:paraId="140638C7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27880</w:t>
            </w:r>
          </w:p>
          <w:p w14:paraId="4DBCDE71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1AE7F13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expressed protein</w:t>
            </w:r>
          </w:p>
          <w:p w14:paraId="7E4DD690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0B2D4A47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0342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0342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638731ED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54932A69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MHC class II region expressed gene KE2 </w:t>
            </w:r>
          </w:p>
          <w:p w14:paraId="2CCEEBC4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6" w:type="dxa"/>
          </w:tcPr>
          <w:p w14:paraId="19378E14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Rattus norvegicus</w:t>
            </w:r>
          </w:p>
        </w:tc>
      </w:tr>
      <w:tr w:rsidR="008C4AC7" w:rsidRPr="00986A0A" w14:paraId="6A2B01F7" w14:textId="77777777" w:rsidTr="007B2A18">
        <w:trPr>
          <w:trHeight w:val="430"/>
        </w:trPr>
        <w:tc>
          <w:tcPr>
            <w:tcW w:w="1623" w:type="dxa"/>
          </w:tcPr>
          <w:p w14:paraId="0A5B090E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65490</w:t>
            </w:r>
          </w:p>
          <w:p w14:paraId="617720D9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2340F99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protein phsophatase-2a, putative</w:t>
            </w:r>
          </w:p>
        </w:tc>
        <w:tc>
          <w:tcPr>
            <w:tcW w:w="964" w:type="dxa"/>
          </w:tcPr>
          <w:p w14:paraId="124724EB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2578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2578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4E601806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5786710D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Serine/threonine protein phosphatase 2A, catalytic subunit, alpha isoform (PP2A-alpha) </w:t>
            </w:r>
          </w:p>
        </w:tc>
        <w:tc>
          <w:tcPr>
            <w:tcW w:w="1186" w:type="dxa"/>
          </w:tcPr>
          <w:p w14:paraId="5BABD584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Bos taurus</w:t>
            </w:r>
          </w:p>
        </w:tc>
      </w:tr>
      <w:tr w:rsidR="008C4AC7" w:rsidRPr="00986A0A" w14:paraId="7F07EE50" w14:textId="77777777" w:rsidTr="007B2A18">
        <w:trPr>
          <w:trHeight w:val="444"/>
        </w:trPr>
        <w:tc>
          <w:tcPr>
            <w:tcW w:w="1623" w:type="dxa"/>
          </w:tcPr>
          <w:p w14:paraId="0EF758D8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35580</w:t>
            </w:r>
          </w:p>
          <w:p w14:paraId="42181077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03C6F56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protein phosphatase-1, putative</w:t>
            </w:r>
          </w:p>
        </w:tc>
        <w:tc>
          <w:tcPr>
            <w:tcW w:w="964" w:type="dxa"/>
          </w:tcPr>
          <w:p w14:paraId="1988025F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2999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2999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11CFBEF8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69DDFC5E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Serine/threonine protein phosphatase PP1-gamma catalytic subunit (PP-1G) </w:t>
            </w:r>
          </w:p>
        </w:tc>
        <w:tc>
          <w:tcPr>
            <w:tcW w:w="1186" w:type="dxa"/>
          </w:tcPr>
          <w:p w14:paraId="04279EE8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457EB9B4" w14:textId="77777777" w:rsidTr="007B2A18">
        <w:trPr>
          <w:trHeight w:val="430"/>
        </w:trPr>
        <w:tc>
          <w:tcPr>
            <w:tcW w:w="1623" w:type="dxa"/>
          </w:tcPr>
          <w:p w14:paraId="6E4E7091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40770</w:t>
            </w:r>
          </w:p>
          <w:p w14:paraId="52414E1B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E5E3D26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methionine-tRNA synthetase, putative</w:t>
            </w:r>
          </w:p>
        </w:tc>
        <w:tc>
          <w:tcPr>
            <w:tcW w:w="964" w:type="dxa"/>
          </w:tcPr>
          <w:p w14:paraId="705C9E63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2818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2818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2C353606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106659FA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Methionyl-tRNA synthetase </w:t>
            </w:r>
          </w:p>
        </w:tc>
        <w:tc>
          <w:tcPr>
            <w:tcW w:w="1186" w:type="dxa"/>
          </w:tcPr>
          <w:p w14:paraId="41967E79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6301D38E" w14:textId="77777777" w:rsidTr="007B2A18">
        <w:trPr>
          <w:trHeight w:val="430"/>
        </w:trPr>
        <w:tc>
          <w:tcPr>
            <w:tcW w:w="1623" w:type="dxa"/>
          </w:tcPr>
          <w:p w14:paraId="29A70EC0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64840</w:t>
            </w:r>
          </w:p>
          <w:p w14:paraId="08EDA5DC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0008EB0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proteasome catalytic subunit 3 (T01 family)</w:t>
            </w:r>
          </w:p>
        </w:tc>
        <w:tc>
          <w:tcPr>
            <w:tcW w:w="964" w:type="dxa"/>
          </w:tcPr>
          <w:p w14:paraId="506EBE64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00624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00624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438AF4F8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44E4A47C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Proteasome subunit beta type 5 precursor</w:t>
            </w:r>
          </w:p>
        </w:tc>
        <w:tc>
          <w:tcPr>
            <w:tcW w:w="1186" w:type="dxa"/>
          </w:tcPr>
          <w:p w14:paraId="12871373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  <w:tr w:rsidR="008C4AC7" w:rsidRPr="00986A0A" w14:paraId="70DCC94C" w14:textId="77777777" w:rsidTr="007B2A18">
        <w:trPr>
          <w:trHeight w:val="444"/>
        </w:trPr>
        <w:tc>
          <w:tcPr>
            <w:tcW w:w="1623" w:type="dxa"/>
          </w:tcPr>
          <w:p w14:paraId="581DD1F1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80730</w:t>
            </w:r>
          </w:p>
          <w:p w14:paraId="0B0BDED9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170EB92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erine/threonine kinase</w:t>
            </w:r>
          </w:p>
          <w:p w14:paraId="440A177B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5233A28C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20072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20072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21EFBF09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05807E83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Cell division control protein 2 homolog (p34 protein kinase) </w:t>
            </w:r>
          </w:p>
        </w:tc>
        <w:tc>
          <w:tcPr>
            <w:tcW w:w="1186" w:type="dxa"/>
          </w:tcPr>
          <w:p w14:paraId="2D820A95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Mus musculus</w:t>
            </w:r>
          </w:p>
        </w:tc>
      </w:tr>
      <w:tr w:rsidR="008C4AC7" w:rsidRPr="00986A0A" w14:paraId="01F665A4" w14:textId="77777777" w:rsidTr="007B2A18">
        <w:trPr>
          <w:trHeight w:val="67"/>
        </w:trPr>
        <w:tc>
          <w:tcPr>
            <w:tcW w:w="1623" w:type="dxa"/>
          </w:tcPr>
          <w:p w14:paraId="61235A46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57090</w:t>
            </w:r>
          </w:p>
          <w:p w14:paraId="244B1E67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0DA0944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ubfamily C1A unassigned peptidase (C01 family)</w:t>
            </w:r>
          </w:p>
        </w:tc>
        <w:tc>
          <w:tcPr>
            <w:tcW w:w="964" w:type="dxa"/>
          </w:tcPr>
          <w:p w14:paraId="77A26A37" w14:textId="77777777" w:rsidR="008C4AC7" w:rsidRPr="00986A0A" w:rsidRDefault="0061077B" w:rsidP="008C4AC7">
            <w:pPr>
              <w:rPr>
                <w:rFonts w:ascii="Arial" w:eastAsia="Calibri" w:hAnsi="Arial" w:cs="Arial"/>
                <w:color w:val="0000FF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bi.ac.uk/chembldb/index.php/target/inspect/10498" \t "_parent" </w:instrText>
            </w:r>
            <w:r>
              <w:rPr>
                <w:lang w:val="en-GB"/>
              </w:rPr>
              <w:fldChar w:fldCharType="separate"/>
            </w:r>
            <w:r w:rsidR="008C4AC7" w:rsidRPr="00986A0A"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t>10498</w:t>
            </w:r>
            <w:r>
              <w:rPr>
                <w:rFonts w:ascii="Arial" w:eastAsia="Calibri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  <w:p w14:paraId="2CD1AB34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0" w:type="dxa"/>
          </w:tcPr>
          <w:p w14:paraId="02A1C109" w14:textId="77777777" w:rsidR="008C4AC7" w:rsidRPr="00986A0A" w:rsidRDefault="008C4AC7" w:rsidP="008C4A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Cathepsin L precursor </w:t>
            </w:r>
          </w:p>
        </w:tc>
        <w:tc>
          <w:tcPr>
            <w:tcW w:w="1186" w:type="dxa"/>
          </w:tcPr>
          <w:p w14:paraId="12773344" w14:textId="77777777" w:rsidR="008C4AC7" w:rsidRPr="00986A0A" w:rsidRDefault="008C4AC7" w:rsidP="008C4AC7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i/>
                <w:sz w:val="20"/>
                <w:szCs w:val="20"/>
              </w:rPr>
              <w:t>Homo sapiens</w:t>
            </w:r>
          </w:p>
        </w:tc>
      </w:tr>
    </w:tbl>
    <w:p w14:paraId="2D0527EF" w14:textId="77777777" w:rsidR="008C4AC7" w:rsidRPr="00B55C01" w:rsidRDefault="008C4AC7" w:rsidP="008C4AC7">
      <w:pPr>
        <w:spacing w:after="200" w:line="276" w:lineRule="auto"/>
        <w:rPr>
          <w:rFonts w:ascii="Arial" w:eastAsia="Calibri" w:hAnsi="Arial" w:cs="Arial"/>
          <w:sz w:val="20"/>
          <w:szCs w:val="20"/>
          <w:lang w:val="en-US"/>
        </w:rPr>
      </w:pPr>
      <w:bookmarkStart w:id="0" w:name="_GoBack"/>
      <w:bookmarkEnd w:id="0"/>
    </w:p>
    <w:sectPr w:rsidR="008C4AC7" w:rsidRPr="00B55C01" w:rsidSect="008C4AC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240005" w15:done="0"/>
  <w15:commentEx w15:paraId="5921863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IMMQBIC">
    <w15:presenceInfo w15:providerId="AD" w15:userId="S-1-5-21-3706871941-3554194110-299847452-19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8C4AC7"/>
    <w:rsid w:val="00073CD5"/>
    <w:rsid w:val="00077C44"/>
    <w:rsid w:val="0021066C"/>
    <w:rsid w:val="00251F87"/>
    <w:rsid w:val="002A61E5"/>
    <w:rsid w:val="002E56EF"/>
    <w:rsid w:val="00312F25"/>
    <w:rsid w:val="00360416"/>
    <w:rsid w:val="003B4767"/>
    <w:rsid w:val="004F1307"/>
    <w:rsid w:val="005D2C1F"/>
    <w:rsid w:val="005E5ED2"/>
    <w:rsid w:val="005E7DB3"/>
    <w:rsid w:val="0061077B"/>
    <w:rsid w:val="0067736C"/>
    <w:rsid w:val="007B2A18"/>
    <w:rsid w:val="007E7B6C"/>
    <w:rsid w:val="0088724E"/>
    <w:rsid w:val="008B02B4"/>
    <w:rsid w:val="008C4AC7"/>
    <w:rsid w:val="00986A0A"/>
    <w:rsid w:val="0099156E"/>
    <w:rsid w:val="00A11AAE"/>
    <w:rsid w:val="00AB42AE"/>
    <w:rsid w:val="00B55C01"/>
    <w:rsid w:val="00B75D66"/>
    <w:rsid w:val="00B822B2"/>
    <w:rsid w:val="00BA0B0B"/>
    <w:rsid w:val="00DD2C1E"/>
    <w:rsid w:val="00E4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3AE2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066C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1">
    <w:name w:val="Table Grid1"/>
    <w:basedOn w:val="Tabellanormale"/>
    <w:next w:val="Grigliatabella"/>
    <w:uiPriority w:val="59"/>
    <w:rsid w:val="008C4AC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8C4A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ellanormale"/>
    <w:next w:val="Grigliatabella"/>
    <w:uiPriority w:val="59"/>
    <w:rsid w:val="008C4AC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ellanormale"/>
    <w:next w:val="Grigliatabella"/>
    <w:uiPriority w:val="59"/>
    <w:rsid w:val="005D2C1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5D2C1F"/>
    <w:rPr>
      <w:sz w:val="16"/>
      <w:szCs w:val="16"/>
    </w:rPr>
  </w:style>
  <w:style w:type="paragraph" w:customStyle="1" w:styleId="CommentText1">
    <w:name w:val="Comment Text1"/>
    <w:basedOn w:val="Normale"/>
    <w:next w:val="Testocommento"/>
    <w:link w:val="CommentTextChar"/>
    <w:uiPriority w:val="99"/>
    <w:semiHidden/>
    <w:unhideWhenUsed/>
    <w:rsid w:val="005D2C1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Caratterepredefinitoparagrafo"/>
    <w:link w:val="CommentText1"/>
    <w:uiPriority w:val="99"/>
    <w:semiHidden/>
    <w:rsid w:val="005D2C1F"/>
    <w:rPr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D2C1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5D2C1F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2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D2C1F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D2C1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D2C1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32" Type="http://schemas.microsoft.com/office/2011/relationships/people" Target="people.xml"/><Relationship Id="rId3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255866C-C3DD-F244-BB90-CB0343152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8</Words>
  <Characters>4496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MMQBIC</dc:creator>
  <cp:lastModifiedBy>alessandra</cp:lastModifiedBy>
  <cp:revision>5</cp:revision>
  <cp:lastPrinted>2014-01-31T13:05:00Z</cp:lastPrinted>
  <dcterms:created xsi:type="dcterms:W3CDTF">2014-03-26T14:49:00Z</dcterms:created>
  <dcterms:modified xsi:type="dcterms:W3CDTF">2015-02-11T12:12:00Z</dcterms:modified>
</cp:coreProperties>
</file>